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441A" w:rsidRDefault="005B441A" w:rsidP="005B441A">
      <w:pPr>
        <w:rPr>
          <w:rFonts w:ascii="Times New Roman"/>
          <w:b/>
          <w:sz w:val="24"/>
        </w:rPr>
      </w:pPr>
      <w:bookmarkStart w:id="0" w:name="_GoBack"/>
      <w:bookmarkEnd w:id="0"/>
      <w:r w:rsidRPr="00EC4F8F">
        <w:rPr>
          <w:rFonts w:ascii="Times New Roman"/>
          <w:b/>
          <w:sz w:val="24"/>
        </w:rPr>
        <w:t>S</w:t>
      </w:r>
      <w:r>
        <w:rPr>
          <w:rFonts w:ascii="Times New Roman"/>
          <w:b/>
          <w:sz w:val="24"/>
        </w:rPr>
        <w:t>3</w:t>
      </w:r>
      <w:r w:rsidRPr="00EC4F8F">
        <w:rPr>
          <w:rFonts w:ascii="Times New Roman"/>
          <w:b/>
          <w:sz w:val="24"/>
        </w:rPr>
        <w:t xml:space="preserve"> Table. </w:t>
      </w:r>
      <w:r>
        <w:rPr>
          <w:rFonts w:ascii="Times New Roman"/>
          <w:b/>
          <w:sz w:val="24"/>
        </w:rPr>
        <w:t>Estimates of turnover rates, aboveground biomass and productivity</w:t>
      </w:r>
      <w:r w:rsidR="00A76189">
        <w:rPr>
          <w:rFonts w:ascii="Times New Roman"/>
          <w:b/>
          <w:sz w:val="24"/>
        </w:rPr>
        <w:t xml:space="preserve"> for all plots.</w:t>
      </w:r>
    </w:p>
    <w:tbl>
      <w:tblPr>
        <w:tblW w:w="15221" w:type="dxa"/>
        <w:jc w:val="center"/>
        <w:tblLook w:val="04A0" w:firstRow="1" w:lastRow="0" w:firstColumn="1" w:lastColumn="0" w:noHBand="0" w:noVBand="1"/>
      </w:tblPr>
      <w:tblGrid>
        <w:gridCol w:w="785"/>
        <w:gridCol w:w="911"/>
        <w:gridCol w:w="1068"/>
        <w:gridCol w:w="1068"/>
        <w:gridCol w:w="1099"/>
        <w:gridCol w:w="958"/>
        <w:gridCol w:w="959"/>
        <w:gridCol w:w="1115"/>
        <w:gridCol w:w="1523"/>
        <w:gridCol w:w="1523"/>
        <w:gridCol w:w="1523"/>
        <w:gridCol w:w="1523"/>
        <w:gridCol w:w="1166"/>
      </w:tblGrid>
      <w:tr w:rsidR="005B441A" w:rsidRPr="0085158F" w:rsidTr="008766D6">
        <w:trPr>
          <w:trHeight w:val="243"/>
          <w:jc w:val="center"/>
        </w:trPr>
        <w:tc>
          <w:tcPr>
            <w:tcW w:w="7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b/>
                <w:bCs/>
                <w:sz w:val="14"/>
                <w:szCs w:val="18"/>
              </w:rPr>
            </w:pPr>
            <w:r w:rsidRPr="0085158F">
              <w:rPr>
                <w:rFonts w:ascii="Times New Roman"/>
                <w:b/>
                <w:bCs/>
                <w:sz w:val="14"/>
                <w:szCs w:val="18"/>
              </w:rPr>
              <w:t>Plot Code</w:t>
            </w:r>
          </w:p>
        </w:tc>
        <w:tc>
          <w:tcPr>
            <w:tcW w:w="30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b/>
                <w:bCs/>
                <w:color w:val="000000"/>
                <w:sz w:val="14"/>
                <w:szCs w:val="18"/>
              </w:rPr>
              <w:t>Forest structure</w:t>
            </w:r>
          </w:p>
        </w:tc>
        <w:tc>
          <w:tcPr>
            <w:tcW w:w="3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b/>
                <w:bCs/>
                <w:color w:val="000000"/>
                <w:sz w:val="14"/>
                <w:szCs w:val="18"/>
              </w:rPr>
              <w:t>Forest demography</w:t>
            </w:r>
          </w:p>
        </w:tc>
        <w:tc>
          <w:tcPr>
            <w:tcW w:w="837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b/>
                <w:bCs/>
                <w:color w:val="000000"/>
                <w:sz w:val="14"/>
                <w:szCs w:val="18"/>
              </w:rPr>
              <w:t>Forest carbon</w:t>
            </w:r>
          </w:p>
        </w:tc>
      </w:tr>
      <w:tr w:rsidR="005B441A" w:rsidRPr="0085158F" w:rsidTr="008766D6">
        <w:trPr>
          <w:trHeight w:val="974"/>
          <w:jc w:val="center"/>
        </w:trPr>
        <w:tc>
          <w:tcPr>
            <w:tcW w:w="7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rPr>
                <w:rFonts w:ascii="Times New Roman"/>
                <w:b/>
                <w:bCs/>
                <w:sz w:val="14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b/>
                <w:bCs/>
                <w:sz w:val="14"/>
                <w:szCs w:val="18"/>
              </w:rPr>
            </w:pPr>
            <w:proofErr w:type="spellStart"/>
            <w:r w:rsidRPr="0085158F">
              <w:rPr>
                <w:rFonts w:ascii="Times New Roman"/>
                <w:b/>
                <w:bCs/>
                <w:sz w:val="14"/>
                <w:szCs w:val="18"/>
              </w:rPr>
              <w:t>Avg</w:t>
            </w:r>
            <w:proofErr w:type="spellEnd"/>
            <w:r w:rsidRPr="0085158F">
              <w:rPr>
                <w:rFonts w:ascii="Times New Roman"/>
                <w:b/>
                <w:bCs/>
                <w:sz w:val="14"/>
                <w:szCs w:val="18"/>
              </w:rPr>
              <w:t xml:space="preserve"> Plot 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br/>
              <w:t>Basal Area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br/>
              <w:t>(m</w:t>
            </w:r>
            <w:r w:rsidRPr="0085158F">
              <w:rPr>
                <w:rFonts w:ascii="Times New Roman"/>
                <w:b/>
                <w:bCs/>
                <w:sz w:val="14"/>
                <w:szCs w:val="18"/>
                <w:vertAlign w:val="superscript"/>
              </w:rPr>
              <w:t>2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t xml:space="preserve"> ha</w:t>
            </w:r>
            <w:r w:rsidRPr="0085158F">
              <w:rPr>
                <w:rFonts w:ascii="Times New Roman"/>
                <w:b/>
                <w:bCs/>
                <w:sz w:val="14"/>
                <w:szCs w:val="18"/>
                <w:vertAlign w:val="superscript"/>
              </w:rPr>
              <w:t>-1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t xml:space="preserve">)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b/>
                <w:bCs/>
                <w:sz w:val="14"/>
                <w:szCs w:val="18"/>
              </w:rPr>
            </w:pPr>
            <w:r w:rsidRPr="0085158F">
              <w:rPr>
                <w:rFonts w:ascii="Times New Roman"/>
                <w:b/>
                <w:bCs/>
                <w:sz w:val="14"/>
                <w:szCs w:val="18"/>
              </w:rPr>
              <w:t>Avg. Plot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br/>
              <w:t>Stem density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br/>
              <w:t>(stems ha</w:t>
            </w:r>
            <w:r w:rsidRPr="0085158F">
              <w:rPr>
                <w:rFonts w:ascii="Times New Roman"/>
                <w:b/>
                <w:bCs/>
                <w:sz w:val="14"/>
                <w:szCs w:val="18"/>
                <w:vertAlign w:val="superscript"/>
              </w:rPr>
              <w:t>-1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t xml:space="preserve">)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b/>
                <w:bCs/>
                <w:sz w:val="14"/>
                <w:szCs w:val="18"/>
              </w:rPr>
            </w:pPr>
            <w:r w:rsidRPr="0085158F">
              <w:rPr>
                <w:rFonts w:ascii="Times New Roman"/>
                <w:b/>
                <w:bCs/>
                <w:sz w:val="14"/>
                <w:szCs w:val="18"/>
              </w:rPr>
              <w:t>Avg. Plot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br/>
              <w:t>Wood Density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br/>
              <w:t>(g cm</w:t>
            </w:r>
            <w:r w:rsidRPr="0085158F">
              <w:rPr>
                <w:rFonts w:ascii="Times New Roman"/>
                <w:b/>
                <w:bCs/>
                <w:sz w:val="14"/>
                <w:szCs w:val="18"/>
                <w:vertAlign w:val="superscript"/>
              </w:rPr>
              <w:t>-3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t xml:space="preserve">) 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b/>
                <w:bCs/>
                <w:color w:val="000000"/>
                <w:sz w:val="14"/>
                <w:szCs w:val="18"/>
              </w:rPr>
              <w:t xml:space="preserve">Recruitment interval corrected </w:t>
            </w:r>
            <w:r w:rsidRPr="0085158F">
              <w:rPr>
                <w:rFonts w:ascii="Times New Roman"/>
                <w:b/>
                <w:bCs/>
                <w:color w:val="000000"/>
                <w:sz w:val="14"/>
                <w:szCs w:val="18"/>
                <w:vertAlign w:val="superscript"/>
              </w:rPr>
              <w:t>a</w:t>
            </w:r>
            <w:r w:rsidRPr="0085158F">
              <w:rPr>
                <w:rFonts w:ascii="Times New Roman"/>
                <w:b/>
                <w:bCs/>
                <w:color w:val="000000"/>
                <w:sz w:val="14"/>
                <w:szCs w:val="18"/>
              </w:rPr>
              <w:br/>
              <w:t>(% year</w:t>
            </w:r>
            <w:r w:rsidRPr="0085158F">
              <w:rPr>
                <w:rFonts w:ascii="Times New Roman"/>
                <w:b/>
                <w:bCs/>
                <w:color w:val="000000"/>
                <w:sz w:val="14"/>
                <w:szCs w:val="18"/>
                <w:vertAlign w:val="superscript"/>
              </w:rPr>
              <w:t>-1</w:t>
            </w:r>
            <w:r w:rsidRPr="0085158F">
              <w:rPr>
                <w:rFonts w:ascii="Times New Roman"/>
                <w:b/>
                <w:bCs/>
                <w:color w:val="000000"/>
                <w:sz w:val="14"/>
                <w:szCs w:val="18"/>
              </w:rPr>
              <w:t xml:space="preserve">)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b/>
                <w:bCs/>
                <w:color w:val="000000"/>
                <w:sz w:val="14"/>
                <w:szCs w:val="18"/>
              </w:rPr>
              <w:t xml:space="preserve">Mortality interval corrected </w:t>
            </w:r>
            <w:r w:rsidRPr="0085158F">
              <w:rPr>
                <w:rFonts w:ascii="Times New Roman"/>
                <w:b/>
                <w:bCs/>
                <w:color w:val="000000"/>
                <w:sz w:val="14"/>
                <w:szCs w:val="18"/>
                <w:vertAlign w:val="superscript"/>
              </w:rPr>
              <w:t>a</w:t>
            </w:r>
            <w:r w:rsidRPr="0085158F">
              <w:rPr>
                <w:rFonts w:ascii="Times New Roman"/>
                <w:b/>
                <w:bCs/>
                <w:color w:val="000000"/>
                <w:sz w:val="14"/>
                <w:szCs w:val="18"/>
              </w:rPr>
              <w:br/>
              <w:t>(% year</w:t>
            </w:r>
            <w:r w:rsidRPr="0085158F">
              <w:rPr>
                <w:rFonts w:ascii="Times New Roman"/>
                <w:b/>
                <w:bCs/>
                <w:color w:val="000000"/>
                <w:sz w:val="14"/>
                <w:szCs w:val="18"/>
                <w:vertAlign w:val="superscript"/>
              </w:rPr>
              <w:t>-1</w:t>
            </w:r>
            <w:r w:rsidRPr="0085158F">
              <w:rPr>
                <w:rFonts w:ascii="Times New Roman"/>
                <w:b/>
                <w:bCs/>
                <w:color w:val="000000"/>
                <w:sz w:val="14"/>
                <w:szCs w:val="18"/>
              </w:rPr>
              <w:t xml:space="preserve">)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b/>
                <w:bCs/>
                <w:color w:val="000000"/>
                <w:sz w:val="14"/>
                <w:szCs w:val="18"/>
              </w:rPr>
              <w:t xml:space="preserve">Turnover interval corrected </w:t>
            </w:r>
            <w:r w:rsidRPr="0085158F">
              <w:rPr>
                <w:rFonts w:ascii="Times New Roman"/>
                <w:b/>
                <w:bCs/>
                <w:color w:val="000000"/>
                <w:sz w:val="14"/>
                <w:szCs w:val="18"/>
                <w:vertAlign w:val="superscript"/>
              </w:rPr>
              <w:t>a</w:t>
            </w:r>
            <w:r w:rsidRPr="0085158F">
              <w:rPr>
                <w:rFonts w:ascii="Times New Roman"/>
                <w:b/>
                <w:bCs/>
                <w:color w:val="000000"/>
                <w:sz w:val="14"/>
                <w:szCs w:val="18"/>
              </w:rPr>
              <w:br/>
              <w:t>(% year</w:t>
            </w:r>
            <w:r w:rsidRPr="0085158F">
              <w:rPr>
                <w:rFonts w:ascii="Times New Roman"/>
                <w:b/>
                <w:bCs/>
                <w:color w:val="000000"/>
                <w:sz w:val="14"/>
                <w:szCs w:val="18"/>
                <w:vertAlign w:val="superscript"/>
              </w:rPr>
              <w:t>-1</w:t>
            </w:r>
            <w:r w:rsidRPr="0085158F">
              <w:rPr>
                <w:rFonts w:ascii="Times New Roman"/>
                <w:b/>
                <w:bCs/>
                <w:color w:val="000000"/>
                <w:sz w:val="14"/>
                <w:szCs w:val="18"/>
              </w:rPr>
              <w:t xml:space="preserve">) 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b/>
                <w:bCs/>
                <w:sz w:val="14"/>
                <w:szCs w:val="18"/>
              </w:rPr>
            </w:pPr>
            <w:r w:rsidRPr="0085158F">
              <w:rPr>
                <w:rFonts w:ascii="Times New Roman"/>
                <w:b/>
                <w:bCs/>
                <w:sz w:val="14"/>
                <w:szCs w:val="18"/>
              </w:rPr>
              <w:t xml:space="preserve">AGB 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br/>
              <w:t>(Mg C ha</w:t>
            </w:r>
            <w:r w:rsidRPr="0085158F">
              <w:rPr>
                <w:rFonts w:ascii="Times New Roman"/>
                <w:b/>
                <w:bCs/>
                <w:sz w:val="14"/>
                <w:szCs w:val="18"/>
                <w:vertAlign w:val="superscript"/>
              </w:rPr>
              <w:t>-1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t xml:space="preserve">) </w:t>
            </w:r>
            <w:r w:rsidRPr="0085158F">
              <w:rPr>
                <w:rFonts w:ascii="Times New Roman"/>
                <w:b/>
                <w:bCs/>
                <w:sz w:val="14"/>
                <w:szCs w:val="18"/>
                <w:vertAlign w:val="superscript"/>
              </w:rPr>
              <w:t>b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b/>
                <w:bCs/>
                <w:sz w:val="14"/>
                <w:szCs w:val="18"/>
              </w:rPr>
            </w:pPr>
            <w:r w:rsidRPr="0085158F">
              <w:rPr>
                <w:rFonts w:ascii="Times New Roman"/>
                <w:b/>
                <w:bCs/>
                <w:sz w:val="14"/>
                <w:szCs w:val="18"/>
              </w:rPr>
              <w:t>AGB loss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br/>
              <w:t>(Mg C ha</w:t>
            </w:r>
            <w:r w:rsidRPr="0085158F">
              <w:rPr>
                <w:rFonts w:ascii="Times New Roman"/>
                <w:b/>
                <w:bCs/>
                <w:sz w:val="14"/>
                <w:szCs w:val="18"/>
                <w:vertAlign w:val="superscript"/>
              </w:rPr>
              <w:t>-1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t xml:space="preserve"> year</w:t>
            </w:r>
            <w:r w:rsidRPr="0085158F">
              <w:rPr>
                <w:rFonts w:ascii="Times New Roman"/>
                <w:b/>
                <w:bCs/>
                <w:sz w:val="14"/>
                <w:szCs w:val="18"/>
                <w:vertAlign w:val="superscript"/>
              </w:rPr>
              <w:t>-1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b/>
                <w:bCs/>
                <w:sz w:val="14"/>
                <w:szCs w:val="18"/>
              </w:rPr>
            </w:pPr>
            <w:r w:rsidRPr="0085158F">
              <w:rPr>
                <w:rFonts w:ascii="Times New Roman"/>
                <w:b/>
                <w:bCs/>
                <w:sz w:val="14"/>
                <w:szCs w:val="18"/>
              </w:rPr>
              <w:t>AGB growth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br/>
              <w:t>(Mg C ha</w:t>
            </w:r>
            <w:r w:rsidRPr="0085158F">
              <w:rPr>
                <w:rFonts w:ascii="Times New Roman"/>
                <w:b/>
                <w:bCs/>
                <w:sz w:val="14"/>
                <w:szCs w:val="18"/>
                <w:vertAlign w:val="superscript"/>
              </w:rPr>
              <w:t>-1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t xml:space="preserve"> year</w:t>
            </w:r>
            <w:r w:rsidRPr="0085158F">
              <w:rPr>
                <w:rFonts w:ascii="Times New Roman"/>
                <w:b/>
                <w:bCs/>
                <w:sz w:val="14"/>
                <w:szCs w:val="18"/>
                <w:vertAlign w:val="superscript"/>
              </w:rPr>
              <w:t>-1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b/>
                <w:bCs/>
                <w:sz w:val="14"/>
                <w:szCs w:val="18"/>
              </w:rPr>
            </w:pPr>
            <w:r w:rsidRPr="0085158F">
              <w:rPr>
                <w:rFonts w:ascii="Times New Roman"/>
                <w:b/>
                <w:bCs/>
                <w:sz w:val="14"/>
                <w:szCs w:val="18"/>
              </w:rPr>
              <w:t>AGB recruit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br/>
              <w:t>(Mg C ha</w:t>
            </w:r>
            <w:r w:rsidRPr="0085158F">
              <w:rPr>
                <w:rFonts w:ascii="Times New Roman"/>
                <w:b/>
                <w:bCs/>
                <w:sz w:val="14"/>
                <w:szCs w:val="18"/>
                <w:vertAlign w:val="superscript"/>
              </w:rPr>
              <w:t>-1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t xml:space="preserve"> year</w:t>
            </w:r>
            <w:r w:rsidRPr="0085158F">
              <w:rPr>
                <w:rFonts w:ascii="Times New Roman"/>
                <w:b/>
                <w:bCs/>
                <w:sz w:val="14"/>
                <w:szCs w:val="18"/>
                <w:vertAlign w:val="superscript"/>
              </w:rPr>
              <w:t>-1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b/>
                <w:bCs/>
                <w:sz w:val="14"/>
                <w:szCs w:val="18"/>
              </w:rPr>
            </w:pPr>
            <w:r w:rsidRPr="0085158F">
              <w:rPr>
                <w:rFonts w:ascii="Times New Roman"/>
                <w:b/>
                <w:bCs/>
                <w:sz w:val="14"/>
                <w:szCs w:val="18"/>
              </w:rPr>
              <w:t>AGWP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br/>
              <w:t>(Mg C ha</w:t>
            </w:r>
            <w:r w:rsidRPr="0085158F">
              <w:rPr>
                <w:rFonts w:ascii="Times New Roman"/>
                <w:b/>
                <w:bCs/>
                <w:sz w:val="14"/>
                <w:szCs w:val="18"/>
                <w:vertAlign w:val="superscript"/>
              </w:rPr>
              <w:t>-1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t xml:space="preserve"> year</w:t>
            </w:r>
            <w:r w:rsidRPr="0085158F">
              <w:rPr>
                <w:rFonts w:ascii="Times New Roman"/>
                <w:b/>
                <w:bCs/>
                <w:sz w:val="14"/>
                <w:szCs w:val="18"/>
                <w:vertAlign w:val="superscript"/>
              </w:rPr>
              <w:t>-1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t xml:space="preserve">) </w:t>
            </w:r>
            <w:r w:rsidRPr="0085158F">
              <w:rPr>
                <w:rFonts w:ascii="Times New Roman"/>
                <w:b/>
                <w:bCs/>
                <w:sz w:val="14"/>
                <w:szCs w:val="18"/>
                <w:vertAlign w:val="superscript"/>
              </w:rPr>
              <w:t>c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b/>
                <w:bCs/>
                <w:color w:val="000000"/>
                <w:sz w:val="14"/>
                <w:szCs w:val="18"/>
              </w:rPr>
              <w:t>Carbon Res</w:t>
            </w:r>
            <w:r>
              <w:rPr>
                <w:rFonts w:ascii="Times New Roman"/>
                <w:b/>
                <w:bCs/>
                <w:color w:val="000000"/>
                <w:sz w:val="14"/>
                <w:szCs w:val="18"/>
              </w:rPr>
              <w:t xml:space="preserve">idence </w:t>
            </w:r>
            <w:r w:rsidRPr="0085158F">
              <w:rPr>
                <w:rFonts w:ascii="Times New Roman"/>
                <w:b/>
                <w:bCs/>
                <w:color w:val="000000"/>
                <w:sz w:val="14"/>
                <w:szCs w:val="18"/>
              </w:rPr>
              <w:t>Time</w:t>
            </w:r>
            <w:r w:rsidRPr="0085158F">
              <w:rPr>
                <w:rFonts w:ascii="Times New Roman"/>
                <w:b/>
                <w:bCs/>
                <w:color w:val="000000"/>
                <w:sz w:val="14"/>
                <w:szCs w:val="18"/>
              </w:rPr>
              <w:br/>
              <w:t xml:space="preserve">(years) </w:t>
            </w:r>
            <w:r w:rsidRPr="0085158F">
              <w:rPr>
                <w:rFonts w:ascii="Times New Roman"/>
                <w:b/>
                <w:bCs/>
                <w:color w:val="000000"/>
                <w:sz w:val="14"/>
                <w:szCs w:val="18"/>
                <w:vertAlign w:val="superscript"/>
              </w:rPr>
              <w:t>d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ACL-0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8.49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2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64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19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55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37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76.84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84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69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10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8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46.54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BAC-0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6.73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4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0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20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83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51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13.5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48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61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38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00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7.81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BAC-0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1.21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9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3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43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4.13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78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02.64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85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02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90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92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5.13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BAC-0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5.28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4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6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36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56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46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06.23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13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36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9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95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69.87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BAC-0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8.26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0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9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24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74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49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35.57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33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72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18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91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70.95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BAC-0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9.40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8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0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29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60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44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77.78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86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15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86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02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5.73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BAC-0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9.97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4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48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64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56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50.24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11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53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34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88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8.69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CAI-0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2.00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1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4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17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84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50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17.09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15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82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43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25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6.03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CAI-0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1.59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4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2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99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88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93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13.48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03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55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49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04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55.41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CAI-0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5.28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5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2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29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23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26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80.40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92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72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39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12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7.86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CAI-0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2.87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4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3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42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97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20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15.82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56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87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44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32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49.88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CAI-0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1.74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3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7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74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64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69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14.25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44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18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4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58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44.21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CAI-0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6.02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7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7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87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43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65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50.58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80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23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24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48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60.71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CAT-0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8.11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1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4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02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67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85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81.25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97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65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22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88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8.18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CAT-0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8.96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8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6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12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98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05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44.20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09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03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15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19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45.09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CBN-0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7.48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75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4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65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33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49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36.29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34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89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42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32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58.74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CBN-0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7.97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92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3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38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18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28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13.61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52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66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41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08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54.62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CBN-0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9.30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58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49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42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23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33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84.79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35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78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18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97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93.76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CBN-0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3.14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57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2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76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03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89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79.89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36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74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71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45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73.16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CBN-0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2.37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77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8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44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75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60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54.84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07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31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23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55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99.88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CBN-0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2.30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63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60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19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80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49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85.32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18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26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93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20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84.09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CLA-0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4.34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46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73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81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36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58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25.51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87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82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26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09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59.96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CLA-0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4.58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64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75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70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83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77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28.51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96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03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35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38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53.94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CRZ-0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7.66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547.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7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19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64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41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70.74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46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93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30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24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1.58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ECM-0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44.42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50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2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32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15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73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04.67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55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67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02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70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75.69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ELD-0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8.10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43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73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90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39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15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34.50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32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72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12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84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60.99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ELD-0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1.17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49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74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48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71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9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66.22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93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35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07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42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77.70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ELD-0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1.11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54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67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19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78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98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36.33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4.04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27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37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64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7.43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lastRenderedPageBreak/>
              <w:t>ELD-0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7.84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67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64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04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61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33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56.56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59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4.14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2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4.34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6.03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EMC-0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6.05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9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62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53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73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63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51.63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0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48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68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4.16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6.41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ESM-0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42.87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53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8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42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98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70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05.3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49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55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21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76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54.48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GUR-0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6.84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2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77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34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07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21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33.05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27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11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26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37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55.94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GUR-0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1.30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41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76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34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54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94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74.41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4.48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90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27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18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79.95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HCU-0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6.14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45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66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40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72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6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37.27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80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71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04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75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86.03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HSP-0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9.41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4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8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61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83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22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96.12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06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87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31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18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44.01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MOL-0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1.88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65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5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32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44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38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59.02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91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57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17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75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57.69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RIO-0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9.38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53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70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00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07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04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26.45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1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54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14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68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61.43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RIO-0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0.77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58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70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97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54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25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25.89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4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38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15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53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64.00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SAR-0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9.21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3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73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29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38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33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47.66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2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9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23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82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57.65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SCR-0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9.08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73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67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88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26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57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83.28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8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75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8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33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78.43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SCR-0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8.28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579.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68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94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05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49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01.3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45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36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79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16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63.71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SDL-0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1.02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657.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71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35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48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91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37.08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5.69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81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05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86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61.34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SDL-0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4.28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06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62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60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65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12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04.80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53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49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27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77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54.23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SDL-0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41.63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16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6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84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99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42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57.18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6.76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16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1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26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03.12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SEU-0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6.74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92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5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26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52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89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73.81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85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08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58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67.20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SEU-0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4.27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13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9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97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34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66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40.13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65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7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61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31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60.61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SEU-0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41.20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63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64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69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39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54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24.87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31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37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28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65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84.73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SEU-0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8.92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65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6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37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85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11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90.33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99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43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40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83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67.11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SEU-0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7.85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86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65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85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67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76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70.76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77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58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46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05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83.24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SEU-0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7.59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74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65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23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80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01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71.07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33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49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42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91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89.32</w:t>
            </w:r>
          </w:p>
        </w:tc>
      </w:tr>
    </w:tbl>
    <w:p w:rsidR="005B441A" w:rsidRPr="002D1259" w:rsidRDefault="005B441A" w:rsidP="005B441A">
      <w:pPr>
        <w:spacing w:after="0" w:line="360" w:lineRule="auto"/>
        <w:jc w:val="both"/>
        <w:rPr>
          <w:rFonts w:ascii="Times New Roman"/>
          <w:sz w:val="20"/>
        </w:rPr>
      </w:pPr>
      <w:proofErr w:type="spellStart"/>
      <w:r w:rsidRPr="002D1259">
        <w:rPr>
          <w:rFonts w:ascii="Times New Roman"/>
          <w:sz w:val="20"/>
          <w:vertAlign w:val="superscript"/>
        </w:rPr>
        <w:t>a</w:t>
      </w:r>
      <w:proofErr w:type="spellEnd"/>
      <w:r w:rsidRPr="002D1259">
        <w:rPr>
          <w:rFonts w:ascii="Times New Roman"/>
          <w:sz w:val="20"/>
        </w:rPr>
        <w:t xml:space="preserve"> Rates are calculated and corrected for every census interval, and then weighted by census length. For details on the correction approach see methods section.</w:t>
      </w:r>
    </w:p>
    <w:p w:rsidR="005B441A" w:rsidRPr="002D1259" w:rsidRDefault="005B441A" w:rsidP="005B441A">
      <w:pPr>
        <w:spacing w:after="0" w:line="360" w:lineRule="auto"/>
        <w:jc w:val="both"/>
        <w:rPr>
          <w:rFonts w:ascii="Times New Roman"/>
          <w:sz w:val="20"/>
        </w:rPr>
      </w:pPr>
      <w:r w:rsidRPr="002D1259">
        <w:rPr>
          <w:rFonts w:ascii="Times New Roman"/>
          <w:sz w:val="20"/>
          <w:vertAlign w:val="superscript"/>
        </w:rPr>
        <w:t>b</w:t>
      </w:r>
      <w:r w:rsidRPr="002D1259">
        <w:rPr>
          <w:rFonts w:ascii="Times New Roman"/>
          <w:sz w:val="20"/>
        </w:rPr>
        <w:t xml:space="preserve"> Total aboveground biomass based on plot inventory data (trees &gt; 10 cm) + 6.2% from small trees (&lt; 10 cm D) as in </w:t>
      </w:r>
      <w:proofErr w:type="spellStart"/>
      <w:r w:rsidRPr="002D1259">
        <w:rPr>
          <w:rFonts w:ascii="Times New Roman"/>
          <w:sz w:val="20"/>
        </w:rPr>
        <w:t>Malhi</w:t>
      </w:r>
      <w:proofErr w:type="spellEnd"/>
      <w:r w:rsidRPr="002D1259">
        <w:rPr>
          <w:rFonts w:ascii="Times New Roman"/>
          <w:sz w:val="20"/>
        </w:rPr>
        <w:t xml:space="preserve"> et al. (2006).</w:t>
      </w:r>
    </w:p>
    <w:p w:rsidR="005B441A" w:rsidRPr="002D1259" w:rsidRDefault="005B441A" w:rsidP="005B441A">
      <w:pPr>
        <w:spacing w:after="0" w:line="360" w:lineRule="auto"/>
        <w:jc w:val="both"/>
        <w:rPr>
          <w:rFonts w:ascii="Times New Roman"/>
          <w:sz w:val="20"/>
        </w:rPr>
      </w:pPr>
      <w:r w:rsidRPr="002D1259">
        <w:rPr>
          <w:rFonts w:ascii="Times New Roman"/>
          <w:sz w:val="20"/>
          <w:vertAlign w:val="superscript"/>
        </w:rPr>
        <w:t>c</w:t>
      </w:r>
      <w:r w:rsidRPr="002D1259">
        <w:rPr>
          <w:rFonts w:ascii="Times New Roman"/>
          <w:sz w:val="20"/>
        </w:rPr>
        <w:t xml:space="preserve"> AGWP = AGB growth + AGB recruit</w:t>
      </w:r>
      <w:r>
        <w:rPr>
          <w:rFonts w:ascii="Times New Roman"/>
          <w:sz w:val="20"/>
        </w:rPr>
        <w:t>.</w:t>
      </w:r>
      <w:r w:rsidRPr="002D1259">
        <w:rPr>
          <w:rFonts w:ascii="Times New Roman"/>
          <w:sz w:val="20"/>
        </w:rPr>
        <w:tab/>
      </w:r>
      <w:r w:rsidRPr="002D1259">
        <w:rPr>
          <w:rFonts w:ascii="Times New Roman"/>
          <w:sz w:val="20"/>
        </w:rPr>
        <w:tab/>
      </w:r>
      <w:r w:rsidRPr="002D1259">
        <w:rPr>
          <w:rFonts w:ascii="Times New Roman"/>
          <w:sz w:val="20"/>
        </w:rPr>
        <w:tab/>
      </w:r>
      <w:r w:rsidRPr="002D1259">
        <w:rPr>
          <w:rFonts w:ascii="Times New Roman"/>
          <w:sz w:val="20"/>
        </w:rPr>
        <w:tab/>
      </w:r>
      <w:r w:rsidRPr="002D1259">
        <w:rPr>
          <w:rFonts w:ascii="Times New Roman"/>
          <w:sz w:val="20"/>
        </w:rPr>
        <w:tab/>
      </w:r>
      <w:r w:rsidRPr="002D1259">
        <w:rPr>
          <w:rFonts w:ascii="Times New Roman"/>
          <w:sz w:val="20"/>
        </w:rPr>
        <w:tab/>
      </w:r>
    </w:p>
    <w:p w:rsidR="005B441A" w:rsidRDefault="005B441A" w:rsidP="005B441A">
      <w:pPr>
        <w:spacing w:after="0" w:line="360" w:lineRule="auto"/>
        <w:jc w:val="both"/>
        <w:rPr>
          <w:rFonts w:ascii="Times New Roman"/>
          <w:sz w:val="20"/>
        </w:rPr>
      </w:pPr>
      <w:r>
        <w:rPr>
          <w:rFonts w:ascii="Times New Roman"/>
          <w:sz w:val="20"/>
          <w:vertAlign w:val="superscript"/>
        </w:rPr>
        <w:t>d</w:t>
      </w:r>
      <w:r w:rsidRPr="002D1259">
        <w:rPr>
          <w:rFonts w:ascii="Times New Roman"/>
          <w:sz w:val="20"/>
        </w:rPr>
        <w:t xml:space="preserve"> Carbon residence time = AGB / AGWP</w:t>
      </w:r>
      <w:r>
        <w:rPr>
          <w:rFonts w:ascii="Times New Roman"/>
          <w:sz w:val="20"/>
        </w:rPr>
        <w:t>.</w:t>
      </w:r>
    </w:p>
    <w:p w:rsidR="005B441A" w:rsidRPr="008B3FE2" w:rsidRDefault="005B441A" w:rsidP="008B3FE2">
      <w:pPr>
        <w:rPr>
          <w:rFonts w:ascii="Times New Roman"/>
          <w:sz w:val="20"/>
        </w:rPr>
      </w:pPr>
    </w:p>
    <w:sectPr w:rsidR="005B441A" w:rsidRPr="008B3FE2" w:rsidSect="005D467D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7D2471"/>
    <w:multiLevelType w:val="hybridMultilevel"/>
    <w:tmpl w:val="8ACE84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4B341F"/>
    <w:multiLevelType w:val="hybridMultilevel"/>
    <w:tmpl w:val="EA3C892E"/>
    <w:lvl w:ilvl="0" w:tplc="CDBE887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FF6B20"/>
    <w:multiLevelType w:val="hybridMultilevel"/>
    <w:tmpl w:val="7BFE4B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255A6A"/>
    <w:multiLevelType w:val="hybridMultilevel"/>
    <w:tmpl w:val="964A30EE"/>
    <w:lvl w:ilvl="0" w:tplc="19A2AB1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7B30B2"/>
    <w:multiLevelType w:val="multilevel"/>
    <w:tmpl w:val="9316321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42433D3E"/>
    <w:multiLevelType w:val="multilevel"/>
    <w:tmpl w:val="519EAA5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68D1756C"/>
    <w:multiLevelType w:val="hybridMultilevel"/>
    <w:tmpl w:val="E4426A26"/>
    <w:lvl w:ilvl="0" w:tplc="685AA05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7F110A"/>
    <w:multiLevelType w:val="multilevel"/>
    <w:tmpl w:val="B1126B8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4"/>
  </w:num>
  <w:num w:numId="5">
    <w:abstractNumId w:val="7"/>
  </w:num>
  <w:num w:numId="6">
    <w:abstractNumId w:val="6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AE9"/>
    <w:rsid w:val="00031F01"/>
    <w:rsid w:val="00036F74"/>
    <w:rsid w:val="00042060"/>
    <w:rsid w:val="000559FF"/>
    <w:rsid w:val="00055FB2"/>
    <w:rsid w:val="00062CBF"/>
    <w:rsid w:val="00086106"/>
    <w:rsid w:val="000947C9"/>
    <w:rsid w:val="000C273C"/>
    <w:rsid w:val="000C7712"/>
    <w:rsid w:val="000F2ECF"/>
    <w:rsid w:val="000F3559"/>
    <w:rsid w:val="000F79BE"/>
    <w:rsid w:val="00102614"/>
    <w:rsid w:val="00103365"/>
    <w:rsid w:val="00110AF9"/>
    <w:rsid w:val="00127044"/>
    <w:rsid w:val="00141291"/>
    <w:rsid w:val="00156310"/>
    <w:rsid w:val="001606EA"/>
    <w:rsid w:val="0016089E"/>
    <w:rsid w:val="00186CDD"/>
    <w:rsid w:val="00196EF7"/>
    <w:rsid w:val="00245119"/>
    <w:rsid w:val="00254519"/>
    <w:rsid w:val="00256E5A"/>
    <w:rsid w:val="00284B7D"/>
    <w:rsid w:val="00297AE6"/>
    <w:rsid w:val="002A486C"/>
    <w:rsid w:val="002B7706"/>
    <w:rsid w:val="002D1259"/>
    <w:rsid w:val="002E40EB"/>
    <w:rsid w:val="002F4A4D"/>
    <w:rsid w:val="002F4C07"/>
    <w:rsid w:val="00301F3D"/>
    <w:rsid w:val="003112F5"/>
    <w:rsid w:val="00327C7E"/>
    <w:rsid w:val="00352E69"/>
    <w:rsid w:val="00364DF8"/>
    <w:rsid w:val="00372DCB"/>
    <w:rsid w:val="00376466"/>
    <w:rsid w:val="003A2B22"/>
    <w:rsid w:val="003A7B01"/>
    <w:rsid w:val="003D256A"/>
    <w:rsid w:val="0040299E"/>
    <w:rsid w:val="00402B75"/>
    <w:rsid w:val="00407945"/>
    <w:rsid w:val="00420369"/>
    <w:rsid w:val="00427775"/>
    <w:rsid w:val="0044696A"/>
    <w:rsid w:val="0049242C"/>
    <w:rsid w:val="004B3AE9"/>
    <w:rsid w:val="004D29EE"/>
    <w:rsid w:val="004D7B7F"/>
    <w:rsid w:val="004F240B"/>
    <w:rsid w:val="005178D0"/>
    <w:rsid w:val="00527113"/>
    <w:rsid w:val="005538F3"/>
    <w:rsid w:val="00586DED"/>
    <w:rsid w:val="005977CC"/>
    <w:rsid w:val="005B438C"/>
    <w:rsid w:val="005B441A"/>
    <w:rsid w:val="005C04EB"/>
    <w:rsid w:val="005D467D"/>
    <w:rsid w:val="00606BB2"/>
    <w:rsid w:val="006140EB"/>
    <w:rsid w:val="00645804"/>
    <w:rsid w:val="00674EBB"/>
    <w:rsid w:val="006A418C"/>
    <w:rsid w:val="006B29E3"/>
    <w:rsid w:val="006B3066"/>
    <w:rsid w:val="006B498D"/>
    <w:rsid w:val="006D4622"/>
    <w:rsid w:val="006E2335"/>
    <w:rsid w:val="006E668A"/>
    <w:rsid w:val="007044CE"/>
    <w:rsid w:val="007158E6"/>
    <w:rsid w:val="00717A08"/>
    <w:rsid w:val="00717AF3"/>
    <w:rsid w:val="00725973"/>
    <w:rsid w:val="00727434"/>
    <w:rsid w:val="0073777C"/>
    <w:rsid w:val="00757952"/>
    <w:rsid w:val="00776F2C"/>
    <w:rsid w:val="007A21DB"/>
    <w:rsid w:val="007B01CA"/>
    <w:rsid w:val="007B345A"/>
    <w:rsid w:val="007C15E0"/>
    <w:rsid w:val="007D3550"/>
    <w:rsid w:val="007F52CB"/>
    <w:rsid w:val="00801A2D"/>
    <w:rsid w:val="00817D35"/>
    <w:rsid w:val="008307F1"/>
    <w:rsid w:val="0083644C"/>
    <w:rsid w:val="00846D89"/>
    <w:rsid w:val="0085158F"/>
    <w:rsid w:val="00873964"/>
    <w:rsid w:val="0087556E"/>
    <w:rsid w:val="008766D6"/>
    <w:rsid w:val="008815F5"/>
    <w:rsid w:val="00882556"/>
    <w:rsid w:val="00882A32"/>
    <w:rsid w:val="00885E3E"/>
    <w:rsid w:val="0089340B"/>
    <w:rsid w:val="008976E8"/>
    <w:rsid w:val="008A2818"/>
    <w:rsid w:val="008B1797"/>
    <w:rsid w:val="008B3FE2"/>
    <w:rsid w:val="008B4F63"/>
    <w:rsid w:val="008C44C8"/>
    <w:rsid w:val="008C7240"/>
    <w:rsid w:val="008E776B"/>
    <w:rsid w:val="0090776A"/>
    <w:rsid w:val="00914BAF"/>
    <w:rsid w:val="0092775E"/>
    <w:rsid w:val="0093022E"/>
    <w:rsid w:val="00936488"/>
    <w:rsid w:val="0093762C"/>
    <w:rsid w:val="009438E2"/>
    <w:rsid w:val="009446C2"/>
    <w:rsid w:val="00984F6D"/>
    <w:rsid w:val="00985CB4"/>
    <w:rsid w:val="009A2EED"/>
    <w:rsid w:val="009A390A"/>
    <w:rsid w:val="009C3CF9"/>
    <w:rsid w:val="009D2DA2"/>
    <w:rsid w:val="009D76A7"/>
    <w:rsid w:val="009E3582"/>
    <w:rsid w:val="009E4E64"/>
    <w:rsid w:val="009F27EA"/>
    <w:rsid w:val="009F69A0"/>
    <w:rsid w:val="00A05200"/>
    <w:rsid w:val="00A1709D"/>
    <w:rsid w:val="00A504D4"/>
    <w:rsid w:val="00A5794C"/>
    <w:rsid w:val="00A65638"/>
    <w:rsid w:val="00A76189"/>
    <w:rsid w:val="00A819CE"/>
    <w:rsid w:val="00AA0C1C"/>
    <w:rsid w:val="00AA38FB"/>
    <w:rsid w:val="00AA5323"/>
    <w:rsid w:val="00AC55F7"/>
    <w:rsid w:val="00AF055F"/>
    <w:rsid w:val="00AF57D5"/>
    <w:rsid w:val="00B02A90"/>
    <w:rsid w:val="00B1087D"/>
    <w:rsid w:val="00B4232A"/>
    <w:rsid w:val="00B44CA7"/>
    <w:rsid w:val="00B63590"/>
    <w:rsid w:val="00B71524"/>
    <w:rsid w:val="00BA1ADE"/>
    <w:rsid w:val="00BB1790"/>
    <w:rsid w:val="00BE114E"/>
    <w:rsid w:val="00C0092F"/>
    <w:rsid w:val="00C164D0"/>
    <w:rsid w:val="00C26ECC"/>
    <w:rsid w:val="00C364EE"/>
    <w:rsid w:val="00C4655B"/>
    <w:rsid w:val="00C516AE"/>
    <w:rsid w:val="00C553E4"/>
    <w:rsid w:val="00C62AED"/>
    <w:rsid w:val="00C65551"/>
    <w:rsid w:val="00C6644E"/>
    <w:rsid w:val="00C66F09"/>
    <w:rsid w:val="00C738CD"/>
    <w:rsid w:val="00C94D7C"/>
    <w:rsid w:val="00C962DE"/>
    <w:rsid w:val="00CB1DA2"/>
    <w:rsid w:val="00CB1FDA"/>
    <w:rsid w:val="00CD0A00"/>
    <w:rsid w:val="00CF27E9"/>
    <w:rsid w:val="00D05BF6"/>
    <w:rsid w:val="00D13A3D"/>
    <w:rsid w:val="00D15671"/>
    <w:rsid w:val="00D25E52"/>
    <w:rsid w:val="00D27FFD"/>
    <w:rsid w:val="00D7238D"/>
    <w:rsid w:val="00D74E4B"/>
    <w:rsid w:val="00DA4DBB"/>
    <w:rsid w:val="00DB2BA3"/>
    <w:rsid w:val="00DB4B39"/>
    <w:rsid w:val="00DC39C5"/>
    <w:rsid w:val="00DC7849"/>
    <w:rsid w:val="00DF1915"/>
    <w:rsid w:val="00DF689D"/>
    <w:rsid w:val="00E12B43"/>
    <w:rsid w:val="00E15575"/>
    <w:rsid w:val="00E20E40"/>
    <w:rsid w:val="00E21CE0"/>
    <w:rsid w:val="00E2367B"/>
    <w:rsid w:val="00E27C5B"/>
    <w:rsid w:val="00E620C2"/>
    <w:rsid w:val="00E84CA9"/>
    <w:rsid w:val="00EB5FEF"/>
    <w:rsid w:val="00EC042F"/>
    <w:rsid w:val="00EC45A3"/>
    <w:rsid w:val="00EC6DE0"/>
    <w:rsid w:val="00ED4D2B"/>
    <w:rsid w:val="00ED6BEB"/>
    <w:rsid w:val="00F5027F"/>
    <w:rsid w:val="00F55A26"/>
    <w:rsid w:val="00F55A75"/>
    <w:rsid w:val="00F66436"/>
    <w:rsid w:val="00F82F8F"/>
    <w:rsid w:val="00FA363B"/>
    <w:rsid w:val="00FA47BA"/>
    <w:rsid w:val="00FC2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969B38"/>
  <w15:chartTrackingRefBased/>
  <w15:docId w15:val="{8B1397B5-FB41-4D0F-BBE0-A59E90E32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27FF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C04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7775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46D89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E2367B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1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6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3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83</TotalTime>
  <Pages>2</Pages>
  <Words>743</Words>
  <Characters>423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o Vilanova</dc:creator>
  <cp:keywords/>
  <dc:description/>
  <cp:lastModifiedBy>Emilio Vilanova</cp:lastModifiedBy>
  <cp:revision>10</cp:revision>
  <dcterms:created xsi:type="dcterms:W3CDTF">2017-10-27T11:47:00Z</dcterms:created>
  <dcterms:modified xsi:type="dcterms:W3CDTF">2018-05-24T22:36:00Z</dcterms:modified>
</cp:coreProperties>
</file>